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2E722" w14:textId="7CAED586" w:rsidR="008514C1" w:rsidRDefault="008514C1" w:rsidP="008514C1">
      <w:pPr>
        <w:suppressLineNumbers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</w:rPr>
        <w:t xml:space="preserve">Electronic </w:t>
      </w:r>
      <w:r w:rsidRPr="00F50B27">
        <w:rPr>
          <w:rFonts w:ascii="Times New Roman" w:hAnsi="Times New Roman" w:cs="Times New Roman"/>
          <w:b/>
          <w:color w:val="000000" w:themeColor="text1"/>
          <w:sz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Material</w:t>
      </w:r>
    </w:p>
    <w:p w14:paraId="296B5AFC" w14:textId="77777777" w:rsidR="008514C1" w:rsidRPr="00F50B27" w:rsidRDefault="008514C1" w:rsidP="008514C1">
      <w:pPr>
        <w:suppressLineNumbers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859C5D0" w14:textId="33C682D6" w:rsidR="008514C1" w:rsidRDefault="003D248B" w:rsidP="004956C1">
      <w:pPr>
        <w:suppressLineNumbers/>
        <w:spacing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. S1.</w:t>
      </w:r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514C1">
        <w:rPr>
          <w:rFonts w:ascii="Times New Roman" w:hAnsi="Times New Roman" w:cs="Times New Roman"/>
          <w:color w:val="000000" w:themeColor="text1"/>
          <w:sz w:val="24"/>
        </w:rPr>
        <w:t>Contribution of the 1</w:t>
      </w:r>
      <w:r w:rsidR="008514C1" w:rsidRPr="00EA753B">
        <w:rPr>
          <w:rFonts w:ascii="Times New Roman" w:hAnsi="Times New Roman" w:cs="Times New Roman"/>
          <w:color w:val="000000" w:themeColor="text1"/>
          <w:sz w:val="24"/>
          <w:vertAlign w:val="superscript"/>
        </w:rPr>
        <w:t>st</w:t>
      </w:r>
      <w:r w:rsidR="008514C1">
        <w:rPr>
          <w:rFonts w:ascii="Times New Roman" w:hAnsi="Times New Roman" w:cs="Times New Roman"/>
          <w:color w:val="000000" w:themeColor="text1"/>
          <w:sz w:val="24"/>
        </w:rPr>
        <w:t xml:space="preserve"> to 4</w:t>
      </w:r>
      <w:r w:rsidR="008514C1" w:rsidRPr="00EA753B">
        <w:rPr>
          <w:rFonts w:ascii="Times New Roman" w:hAnsi="Times New Roman" w:cs="Times New Roman"/>
          <w:color w:val="000000" w:themeColor="text1"/>
          <w:sz w:val="24"/>
          <w:vertAlign w:val="superscript"/>
        </w:rPr>
        <w:t>th</w:t>
      </w:r>
      <w:r w:rsidR="008514C1">
        <w:rPr>
          <w:rFonts w:ascii="Times New Roman" w:hAnsi="Times New Roman" w:cs="Times New Roman"/>
          <w:color w:val="000000" w:themeColor="text1"/>
          <w:sz w:val="24"/>
        </w:rPr>
        <w:t xml:space="preserve"> root order to total root length (A) and total root area (B) in percent</w:t>
      </w:r>
      <w:r w:rsidR="008514C1" w:rsidRPr="00D44CA5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8440E0">
        <w:rPr>
          <w:rFonts w:ascii="Times New Roman" w:hAnsi="Times New Roman" w:cs="Times New Roman"/>
          <w:iCs/>
          <w:color w:val="000000" w:themeColor="text1"/>
          <w:sz w:val="24"/>
        </w:rPr>
        <w:t xml:space="preserve">of root length in the whole root strand investigated </w:t>
      </w:r>
      <w:r w:rsidR="008514C1" w:rsidRPr="00DF3764">
        <w:rPr>
          <w:rFonts w:ascii="Times New Roman" w:hAnsi="Times New Roman" w:cs="Times New Roman"/>
          <w:iCs/>
          <w:color w:val="000000" w:themeColor="text1"/>
          <w:sz w:val="24"/>
        </w:rPr>
        <w:t>(box-whisker plots with median, 25- and 75-percentiles</w:t>
      </w:r>
      <w:r w:rsidR="008514C1">
        <w:rPr>
          <w:rFonts w:ascii="Times New Roman" w:hAnsi="Times New Roman" w:cs="Times New Roman"/>
          <w:iCs/>
          <w:color w:val="000000" w:themeColor="text1"/>
          <w:sz w:val="24"/>
        </w:rPr>
        <w:t xml:space="preserve"> (box)</w:t>
      </w:r>
      <w:r w:rsidR="008514C1" w:rsidRPr="00DF3764">
        <w:rPr>
          <w:rFonts w:ascii="Times New Roman" w:hAnsi="Times New Roman" w:cs="Times New Roman"/>
          <w:iCs/>
          <w:color w:val="000000" w:themeColor="text1"/>
          <w:sz w:val="24"/>
        </w:rPr>
        <w:t xml:space="preserve">, and </w:t>
      </w:r>
      <w:r w:rsidR="008514C1">
        <w:rPr>
          <w:rFonts w:ascii="Times New Roman" w:hAnsi="Times New Roman" w:cs="Times New Roman"/>
          <w:iCs/>
          <w:color w:val="000000" w:themeColor="text1"/>
          <w:sz w:val="24"/>
        </w:rPr>
        <w:t>highest/lowest value not exceeding 1.5 inter-quartile ranges (whisker)</w:t>
      </w:r>
      <w:r w:rsidR="008514C1" w:rsidRPr="00DF3764">
        <w:rPr>
          <w:rFonts w:ascii="Times New Roman" w:hAnsi="Times New Roman" w:cs="Times New Roman"/>
          <w:iCs/>
          <w:color w:val="000000" w:themeColor="text1"/>
          <w:sz w:val="24"/>
        </w:rPr>
        <w:t>)</w:t>
      </w:r>
      <w:r w:rsidR="008514C1">
        <w:rPr>
          <w:rFonts w:ascii="Times New Roman" w:hAnsi="Times New Roman" w:cs="Times New Roman"/>
          <w:iCs/>
          <w:color w:val="000000" w:themeColor="text1"/>
          <w:sz w:val="24"/>
        </w:rPr>
        <w:t>.</w:t>
      </w:r>
      <w:r w:rsidR="004956C1">
        <w:rPr>
          <w:rFonts w:ascii="Times New Roman" w:hAnsi="Times New Roman" w:cs="Times New Roman"/>
          <w:iCs/>
          <w:color w:val="000000" w:themeColor="text1"/>
          <w:sz w:val="24"/>
        </w:rPr>
        <w:t xml:space="preserve"> n=117.</w:t>
      </w:r>
    </w:p>
    <w:p w14:paraId="67069AD2" w14:textId="77777777" w:rsidR="008514C1" w:rsidRDefault="008514C1" w:rsidP="00FB5D8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85E888E" w14:textId="61962C66" w:rsidR="004956C1" w:rsidRDefault="003D248B" w:rsidP="004956C1">
      <w:pPr>
        <w:suppressLineNumbers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. S2.</w:t>
      </w:r>
      <w:r w:rsidR="008514C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Root diameter distribution in the first four root orders (I to IV) at the five sites in the three different soil depths (box-whisker plots with median, 25- and 75-percentiles (box), and highest/lowest value not exceeding 1.5 inter-quartile ranges (whisker)). Topsoil (0-20cm), upper subsoil (20-110cm) and lower subsoil (110-200cm). </w:t>
      </w:r>
      <w:proofErr w:type="spellStart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PleSan</w:t>
      </w:r>
      <w:proofErr w:type="spellEnd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: Pleistocene sand, </w:t>
      </w:r>
      <w:proofErr w:type="spellStart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QuaLos</w:t>
      </w:r>
      <w:proofErr w:type="spellEnd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: Quaternary loess, </w:t>
      </w:r>
      <w:proofErr w:type="spellStart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TerBas</w:t>
      </w:r>
      <w:proofErr w:type="spellEnd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: Tertiary basalt, </w:t>
      </w:r>
      <w:proofErr w:type="spellStart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TerSan</w:t>
      </w:r>
      <w:proofErr w:type="spellEnd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 xml:space="preserve">: Tertiary sand, </w:t>
      </w:r>
      <w:proofErr w:type="spellStart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TriSst</w:t>
      </w:r>
      <w:proofErr w:type="spellEnd"/>
      <w:r w:rsidR="008514C1" w:rsidRPr="00AF3DCA">
        <w:rPr>
          <w:rFonts w:ascii="Times New Roman" w:hAnsi="Times New Roman" w:cs="Times New Roman"/>
          <w:color w:val="000000" w:themeColor="text1"/>
          <w:sz w:val="24"/>
        </w:rPr>
        <w:t>: Triassic sandstone.  Significant differences between the soil depths at a site in a root order class are indicated by horizontal lines and asterisks at the figure top (* p&lt;0.05, ** p&lt;0.01, *** p&lt;0.001).</w:t>
      </w:r>
      <w:r w:rsidR="004956C1">
        <w:rPr>
          <w:rFonts w:ascii="Times New Roman" w:hAnsi="Times New Roman" w:cs="Times New Roman"/>
          <w:color w:val="000000" w:themeColor="text1"/>
          <w:sz w:val="24"/>
        </w:rPr>
        <w:t xml:space="preserve"> F</w:t>
      </w:r>
      <w:r w:rsidR="004956C1" w:rsidRPr="00260B59">
        <w:rPr>
          <w:rFonts w:ascii="Times New Roman" w:hAnsi="Times New Roman" w:cs="Times New Roman"/>
          <w:color w:val="000000" w:themeColor="text1"/>
          <w:sz w:val="24"/>
        </w:rPr>
        <w:t>or shallow sites: n=</w:t>
      </w:r>
      <w:r w:rsidR="004956C1">
        <w:rPr>
          <w:rFonts w:ascii="Times New Roman" w:hAnsi="Times New Roman" w:cs="Times New Roman"/>
          <w:color w:val="000000" w:themeColor="text1"/>
          <w:sz w:val="24"/>
        </w:rPr>
        <w:t>72, for deeper sites n=109.</w:t>
      </w:r>
    </w:p>
    <w:p w14:paraId="036E5777" w14:textId="2DA95A5F" w:rsidR="008514C1" w:rsidRDefault="008514C1" w:rsidP="00FB5D89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C4A1F94" w14:textId="77777777" w:rsidR="008514C1" w:rsidRDefault="008514C1" w:rsidP="008514C1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</w:p>
    <w:p w14:paraId="2AF6B16B" w14:textId="77777777" w:rsidR="008514C1" w:rsidRDefault="008514C1" w:rsidP="008514C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5012751" w14:textId="77777777" w:rsidR="008514C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  <w:r w:rsidRPr="009E731B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13B31FA" wp14:editId="36F928F9">
            <wp:extent cx="2943225" cy="2295301"/>
            <wp:effectExtent l="0" t="0" r="0" b="0"/>
            <wp:docPr id="149099413" name="Grafik 7" descr="Ein Bild, das Text, Diagramm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9413" name="Grafik 7" descr="Ein Bild, das Text, Diagramm, Screenshot, Plan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76079" cy="2320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731B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FA5BA8B" wp14:editId="63F2110E">
            <wp:extent cx="2942697" cy="2294890"/>
            <wp:effectExtent l="0" t="0" r="0" b="0"/>
            <wp:docPr id="45708334" name="Grafik 8" descr="Ein Bild, das Text, Diagramm, Entwurf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08334" name="Grafik 8" descr="Ein Bild, das Text, Diagramm, Entwurf, Screenshot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58337" cy="230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E3946" w14:textId="75EE08E2" w:rsidR="008514C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</w:t>
      </w:r>
      <w:r w:rsidR="008440E0">
        <w:rPr>
          <w:rFonts w:ascii="Times New Roman" w:hAnsi="Times New Roman" w:cs="Times New Roman"/>
          <w:color w:val="000000" w:themeColor="text1"/>
          <w:sz w:val="24"/>
        </w:rPr>
        <w:t>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1</w:t>
      </w:r>
    </w:p>
    <w:p w14:paraId="61621AD0" w14:textId="77777777" w:rsidR="008514C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column"/>
      </w:r>
    </w:p>
    <w:p w14:paraId="5BF80D04" w14:textId="77777777" w:rsidR="008514C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  <w:r w:rsidRPr="009E731B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58852684" wp14:editId="07238D65">
            <wp:extent cx="4743450" cy="3962400"/>
            <wp:effectExtent l="0" t="0" r="0" b="0"/>
            <wp:docPr id="1544607777" name="Grafik 5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607777" name="Grafik 5" descr="Ein Bild, das Text, Screenshot, Schrift, Diagramm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84372" w14:textId="68F3B5E8" w:rsidR="008514C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Fig</w:t>
      </w:r>
      <w:r w:rsidR="008440E0">
        <w:rPr>
          <w:rFonts w:ascii="Times New Roman" w:hAnsi="Times New Roman" w:cs="Times New Roman"/>
          <w:color w:val="000000" w:themeColor="text1"/>
          <w:sz w:val="24"/>
        </w:rPr>
        <w:t>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2</w:t>
      </w:r>
    </w:p>
    <w:p w14:paraId="3B996F8F" w14:textId="3237FAC2" w:rsidR="009B6C2B" w:rsidRDefault="008514C1" w:rsidP="009E731B">
      <w:pPr>
        <w:spacing w:after="0" w:line="36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column"/>
      </w:r>
      <w:r w:rsidR="003D248B" w:rsidRPr="009E731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1.</w:t>
      </w:r>
      <w:r w:rsidR="003D248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>Results of PCA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s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with inclusion of all root morphological and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 xml:space="preserve"> chemical traits 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and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 xml:space="preserve"> root order and soil depth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, conducted separately for the five sites.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 xml:space="preserve"> Values 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give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 xml:space="preserve"> loadings of displayed traits </w:t>
      </w:r>
      <w:r w:rsidR="009B6C2B">
        <w:rPr>
          <w:rFonts w:ascii="Times New Roman" w:hAnsi="Times New Roman" w:cs="Times New Roman"/>
          <w:iCs/>
          <w:color w:val="000000" w:themeColor="text1"/>
          <w:sz w:val="24"/>
        </w:rPr>
        <w:t>on the PCA axes</w:t>
      </w:r>
      <w:r w:rsidR="009B6C2B" w:rsidRPr="00357792">
        <w:rPr>
          <w:rFonts w:ascii="Times New Roman" w:hAnsi="Times New Roman" w:cs="Times New Roman"/>
          <w:iCs/>
          <w:color w:val="000000" w:themeColor="text1"/>
          <w:sz w:val="24"/>
        </w:rPr>
        <w:t>.</w:t>
      </w:r>
      <w:r w:rsidR="009B6C2B" w:rsidRPr="00AF3DCA">
        <w:rPr>
          <w:rFonts w:ascii="Calibri" w:eastAsia="Times New Roman" w:hAnsi="Calibri" w:cs="Calibri"/>
          <w:color w:val="000000"/>
          <w:sz w:val="24"/>
          <w:szCs w:val="24"/>
          <w:lang w:eastAsia="de-DE"/>
        </w:rPr>
        <w:t xml:space="preserve"> </w:t>
      </w:r>
    </w:p>
    <w:p w14:paraId="7BE042F4" w14:textId="77777777" w:rsidR="008514C1" w:rsidRPr="00AD5291" w:rsidRDefault="008514C1" w:rsidP="008514C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8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1200"/>
        <w:gridCol w:w="1200"/>
        <w:gridCol w:w="1627"/>
        <w:gridCol w:w="1200"/>
        <w:gridCol w:w="1200"/>
      </w:tblGrid>
      <w:tr w:rsidR="008514C1" w14:paraId="6C9ECCEF" w14:textId="77777777" w:rsidTr="009E731B">
        <w:trPr>
          <w:trHeight w:val="315"/>
        </w:trPr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582F9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leS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E7FD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59B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2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9A04F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QuaLo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7DBB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45C89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2</w:t>
            </w:r>
          </w:p>
        </w:tc>
      </w:tr>
      <w:tr w:rsidR="008514C1" w14:paraId="33435DCD" w14:textId="77777777" w:rsidTr="008514C1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8CC82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A6F6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2DB2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4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2C6A1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AD478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5F276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9</w:t>
            </w:r>
          </w:p>
        </w:tc>
      </w:tr>
      <w:tr w:rsidR="008514C1" w14:paraId="6848FBB5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3A725F82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th </w:t>
            </w:r>
          </w:p>
        </w:tc>
        <w:tc>
          <w:tcPr>
            <w:tcW w:w="1200" w:type="dxa"/>
            <w:noWrap/>
            <w:vAlign w:val="bottom"/>
            <w:hideMark/>
          </w:tcPr>
          <w:p w14:paraId="50C6D67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F788F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627" w:type="dxa"/>
            <w:noWrap/>
            <w:vAlign w:val="bottom"/>
            <w:hideMark/>
          </w:tcPr>
          <w:p w14:paraId="0D610F85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th </w:t>
            </w:r>
          </w:p>
        </w:tc>
        <w:tc>
          <w:tcPr>
            <w:tcW w:w="1200" w:type="dxa"/>
            <w:noWrap/>
            <w:vAlign w:val="bottom"/>
            <w:hideMark/>
          </w:tcPr>
          <w:p w14:paraId="5F9D27AC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7E0D4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0</w:t>
            </w:r>
          </w:p>
        </w:tc>
      </w:tr>
      <w:tr w:rsidR="008514C1" w14:paraId="2518EC15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52ED2EA9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order</w:t>
            </w:r>
          </w:p>
        </w:tc>
        <w:tc>
          <w:tcPr>
            <w:tcW w:w="1200" w:type="dxa"/>
            <w:noWrap/>
            <w:vAlign w:val="bottom"/>
            <w:hideMark/>
          </w:tcPr>
          <w:p w14:paraId="7023F66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1255D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1627" w:type="dxa"/>
            <w:noWrap/>
            <w:vAlign w:val="bottom"/>
            <w:hideMark/>
          </w:tcPr>
          <w:p w14:paraId="5CF32724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order</w:t>
            </w:r>
          </w:p>
        </w:tc>
        <w:tc>
          <w:tcPr>
            <w:tcW w:w="1200" w:type="dxa"/>
            <w:noWrap/>
            <w:vAlign w:val="bottom"/>
            <w:hideMark/>
          </w:tcPr>
          <w:p w14:paraId="77317F6B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228ED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</w:tr>
      <w:tr w:rsidR="008514C1" w14:paraId="06F57DCB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4825AF41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diameter</w:t>
            </w:r>
          </w:p>
        </w:tc>
        <w:tc>
          <w:tcPr>
            <w:tcW w:w="1200" w:type="dxa"/>
            <w:noWrap/>
            <w:vAlign w:val="bottom"/>
            <w:hideMark/>
          </w:tcPr>
          <w:p w14:paraId="68C13158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EE9E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0</w:t>
            </w:r>
          </w:p>
        </w:tc>
        <w:tc>
          <w:tcPr>
            <w:tcW w:w="1627" w:type="dxa"/>
            <w:noWrap/>
            <w:vAlign w:val="bottom"/>
            <w:hideMark/>
          </w:tcPr>
          <w:p w14:paraId="43B093E5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diameter</w:t>
            </w:r>
          </w:p>
        </w:tc>
        <w:tc>
          <w:tcPr>
            <w:tcW w:w="1200" w:type="dxa"/>
            <w:noWrap/>
            <w:vAlign w:val="bottom"/>
            <w:hideMark/>
          </w:tcPr>
          <w:p w14:paraId="6826828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A095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</w:tr>
      <w:tr w:rsidR="008514C1" w14:paraId="05460C2D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12E77BC9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A</w:t>
            </w:r>
          </w:p>
        </w:tc>
        <w:tc>
          <w:tcPr>
            <w:tcW w:w="1200" w:type="dxa"/>
            <w:noWrap/>
            <w:vAlign w:val="bottom"/>
            <w:hideMark/>
          </w:tcPr>
          <w:p w14:paraId="558499D9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EECC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627" w:type="dxa"/>
            <w:noWrap/>
            <w:vAlign w:val="bottom"/>
            <w:hideMark/>
          </w:tcPr>
          <w:p w14:paraId="669E6B0D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A</w:t>
            </w:r>
          </w:p>
        </w:tc>
        <w:tc>
          <w:tcPr>
            <w:tcW w:w="1200" w:type="dxa"/>
            <w:noWrap/>
            <w:vAlign w:val="bottom"/>
            <w:hideMark/>
          </w:tcPr>
          <w:p w14:paraId="667DCCF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D8B4F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8514C1" w14:paraId="7FD1A80E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6B4DCFD9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TD</w:t>
            </w:r>
          </w:p>
        </w:tc>
        <w:tc>
          <w:tcPr>
            <w:tcW w:w="1200" w:type="dxa"/>
            <w:noWrap/>
            <w:vAlign w:val="bottom"/>
            <w:hideMark/>
          </w:tcPr>
          <w:p w14:paraId="232B9CD4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2C3606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627" w:type="dxa"/>
            <w:noWrap/>
            <w:vAlign w:val="bottom"/>
            <w:hideMark/>
          </w:tcPr>
          <w:p w14:paraId="4A21692F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TD</w:t>
            </w:r>
          </w:p>
        </w:tc>
        <w:tc>
          <w:tcPr>
            <w:tcW w:w="1200" w:type="dxa"/>
            <w:noWrap/>
            <w:vAlign w:val="bottom"/>
            <w:hideMark/>
          </w:tcPr>
          <w:p w14:paraId="7ECD043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7B183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8514C1" w14:paraId="4E584776" w14:textId="77777777" w:rsidTr="008514C1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92D81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oot 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370A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47DE6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E96E1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oot 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F03A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670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</w:tr>
      <w:tr w:rsidR="008514C1" w14:paraId="2210D05A" w14:textId="77777777" w:rsidTr="008514C1">
        <w:trPr>
          <w:trHeight w:hRule="exact" w:val="51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A5941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rS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ECEDC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82E6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47524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rB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EB9C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B6A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2</w:t>
            </w:r>
          </w:p>
        </w:tc>
      </w:tr>
      <w:tr w:rsidR="008514C1" w14:paraId="617D8254" w14:textId="77777777" w:rsidTr="008514C1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5E2A3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46E2B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314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0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6397A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7B824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071B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7</w:t>
            </w:r>
          </w:p>
        </w:tc>
      </w:tr>
      <w:tr w:rsidR="008514C1" w14:paraId="2A710EE1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26FDC375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th </w:t>
            </w:r>
          </w:p>
        </w:tc>
        <w:tc>
          <w:tcPr>
            <w:tcW w:w="1200" w:type="dxa"/>
            <w:noWrap/>
            <w:vAlign w:val="bottom"/>
            <w:hideMark/>
          </w:tcPr>
          <w:p w14:paraId="70402B6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E0EB1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627" w:type="dxa"/>
            <w:noWrap/>
            <w:vAlign w:val="bottom"/>
            <w:hideMark/>
          </w:tcPr>
          <w:p w14:paraId="44169B4E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th </w:t>
            </w:r>
          </w:p>
        </w:tc>
        <w:tc>
          <w:tcPr>
            <w:tcW w:w="1200" w:type="dxa"/>
            <w:noWrap/>
            <w:vAlign w:val="bottom"/>
            <w:hideMark/>
          </w:tcPr>
          <w:p w14:paraId="3250D49B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90CE8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8514C1" w14:paraId="70DA5EA5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4E54851C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order</w:t>
            </w:r>
          </w:p>
        </w:tc>
        <w:tc>
          <w:tcPr>
            <w:tcW w:w="1200" w:type="dxa"/>
            <w:noWrap/>
            <w:vAlign w:val="bottom"/>
            <w:hideMark/>
          </w:tcPr>
          <w:p w14:paraId="1B8365E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A1E6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7</w:t>
            </w:r>
          </w:p>
        </w:tc>
        <w:tc>
          <w:tcPr>
            <w:tcW w:w="1627" w:type="dxa"/>
            <w:noWrap/>
            <w:vAlign w:val="bottom"/>
            <w:hideMark/>
          </w:tcPr>
          <w:p w14:paraId="229C0438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order</w:t>
            </w:r>
          </w:p>
        </w:tc>
        <w:tc>
          <w:tcPr>
            <w:tcW w:w="1200" w:type="dxa"/>
            <w:noWrap/>
            <w:vAlign w:val="bottom"/>
            <w:hideMark/>
          </w:tcPr>
          <w:p w14:paraId="565AACC9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3900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</w:tr>
      <w:tr w:rsidR="008514C1" w14:paraId="2221BE89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046DDFFF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diameter</w:t>
            </w:r>
          </w:p>
        </w:tc>
        <w:tc>
          <w:tcPr>
            <w:tcW w:w="1200" w:type="dxa"/>
            <w:noWrap/>
            <w:vAlign w:val="bottom"/>
            <w:hideMark/>
          </w:tcPr>
          <w:p w14:paraId="0636FD73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5E70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627" w:type="dxa"/>
            <w:noWrap/>
            <w:vAlign w:val="bottom"/>
            <w:hideMark/>
          </w:tcPr>
          <w:p w14:paraId="259C4DCF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diameter</w:t>
            </w:r>
          </w:p>
        </w:tc>
        <w:tc>
          <w:tcPr>
            <w:tcW w:w="1200" w:type="dxa"/>
            <w:noWrap/>
            <w:vAlign w:val="bottom"/>
            <w:hideMark/>
          </w:tcPr>
          <w:p w14:paraId="7861D15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9F4D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8514C1" w14:paraId="6BBE582B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039741A0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A</w:t>
            </w:r>
          </w:p>
        </w:tc>
        <w:tc>
          <w:tcPr>
            <w:tcW w:w="1200" w:type="dxa"/>
            <w:noWrap/>
            <w:vAlign w:val="bottom"/>
            <w:hideMark/>
          </w:tcPr>
          <w:p w14:paraId="5CBD3EE9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35BC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627" w:type="dxa"/>
            <w:noWrap/>
            <w:vAlign w:val="bottom"/>
            <w:hideMark/>
          </w:tcPr>
          <w:p w14:paraId="5E854AD8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A</w:t>
            </w:r>
          </w:p>
        </w:tc>
        <w:tc>
          <w:tcPr>
            <w:tcW w:w="1200" w:type="dxa"/>
            <w:noWrap/>
            <w:vAlign w:val="bottom"/>
            <w:hideMark/>
          </w:tcPr>
          <w:p w14:paraId="3A9520F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EEEDD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8514C1" w14:paraId="77FB1BD1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00495932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TD</w:t>
            </w:r>
          </w:p>
        </w:tc>
        <w:tc>
          <w:tcPr>
            <w:tcW w:w="1200" w:type="dxa"/>
            <w:noWrap/>
            <w:vAlign w:val="bottom"/>
            <w:hideMark/>
          </w:tcPr>
          <w:p w14:paraId="18EF721D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976B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7</w:t>
            </w:r>
          </w:p>
        </w:tc>
        <w:tc>
          <w:tcPr>
            <w:tcW w:w="1627" w:type="dxa"/>
            <w:noWrap/>
            <w:vAlign w:val="bottom"/>
            <w:hideMark/>
          </w:tcPr>
          <w:p w14:paraId="614B0FF7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TD</w:t>
            </w:r>
          </w:p>
        </w:tc>
        <w:tc>
          <w:tcPr>
            <w:tcW w:w="1200" w:type="dxa"/>
            <w:noWrap/>
            <w:vAlign w:val="bottom"/>
            <w:hideMark/>
          </w:tcPr>
          <w:p w14:paraId="17B05478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53BFC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</w:tr>
      <w:tr w:rsidR="008514C1" w14:paraId="241B9BEE" w14:textId="77777777" w:rsidTr="008514C1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728FE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oot 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C9315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35B61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1627" w:type="dxa"/>
            <w:noWrap/>
            <w:vAlign w:val="bottom"/>
            <w:hideMark/>
          </w:tcPr>
          <w:p w14:paraId="71956E67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oot N </w:t>
            </w:r>
          </w:p>
        </w:tc>
        <w:tc>
          <w:tcPr>
            <w:tcW w:w="1200" w:type="dxa"/>
            <w:noWrap/>
            <w:vAlign w:val="bottom"/>
            <w:hideMark/>
          </w:tcPr>
          <w:p w14:paraId="0CB9614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59E03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</w:tr>
      <w:tr w:rsidR="008514C1" w14:paraId="6DA3CD68" w14:textId="77777777" w:rsidTr="008514C1">
        <w:trPr>
          <w:trHeight w:hRule="exact" w:val="51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9ADD6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riS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C35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77BFF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xis 2</w:t>
            </w:r>
          </w:p>
        </w:tc>
        <w:tc>
          <w:tcPr>
            <w:tcW w:w="1627" w:type="dxa"/>
            <w:noWrap/>
            <w:vAlign w:val="bottom"/>
            <w:hideMark/>
          </w:tcPr>
          <w:p w14:paraId="71CCDEB8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B892710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7AC7225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0535C625" w14:textId="77777777" w:rsidTr="008514C1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BF210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gen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21D37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92C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3</w:t>
            </w:r>
          </w:p>
        </w:tc>
        <w:tc>
          <w:tcPr>
            <w:tcW w:w="1627" w:type="dxa"/>
            <w:noWrap/>
            <w:vAlign w:val="bottom"/>
            <w:hideMark/>
          </w:tcPr>
          <w:p w14:paraId="2107E226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467B8234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0B3ED9CA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65D4101C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7AFF2FE9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epth </w:t>
            </w:r>
          </w:p>
        </w:tc>
        <w:tc>
          <w:tcPr>
            <w:tcW w:w="1200" w:type="dxa"/>
            <w:noWrap/>
            <w:vAlign w:val="bottom"/>
            <w:hideMark/>
          </w:tcPr>
          <w:p w14:paraId="2ADDFFDF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DDC2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627" w:type="dxa"/>
            <w:noWrap/>
            <w:vAlign w:val="bottom"/>
            <w:hideMark/>
          </w:tcPr>
          <w:p w14:paraId="25E3FC0B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6490218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9E2333A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61E464D3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137AEC6C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order</w:t>
            </w:r>
          </w:p>
        </w:tc>
        <w:tc>
          <w:tcPr>
            <w:tcW w:w="1200" w:type="dxa"/>
            <w:noWrap/>
            <w:vAlign w:val="bottom"/>
            <w:hideMark/>
          </w:tcPr>
          <w:p w14:paraId="6DCCB470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31848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627" w:type="dxa"/>
            <w:noWrap/>
            <w:vAlign w:val="bottom"/>
            <w:hideMark/>
          </w:tcPr>
          <w:p w14:paraId="00377C12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6B9F5FF4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5C31144B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7703AA1A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11FCDBDB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ot diameter</w:t>
            </w:r>
          </w:p>
        </w:tc>
        <w:tc>
          <w:tcPr>
            <w:tcW w:w="1200" w:type="dxa"/>
            <w:noWrap/>
            <w:vAlign w:val="bottom"/>
            <w:hideMark/>
          </w:tcPr>
          <w:p w14:paraId="2C8B14EF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EED63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1627" w:type="dxa"/>
            <w:noWrap/>
            <w:vAlign w:val="bottom"/>
            <w:hideMark/>
          </w:tcPr>
          <w:p w14:paraId="47D5E3A1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38A6A48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01C4159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4A535BF6" w14:textId="77777777" w:rsidTr="008514C1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62A19F2E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A</w:t>
            </w:r>
          </w:p>
        </w:tc>
        <w:tc>
          <w:tcPr>
            <w:tcW w:w="1200" w:type="dxa"/>
            <w:noWrap/>
            <w:vAlign w:val="bottom"/>
            <w:hideMark/>
          </w:tcPr>
          <w:p w14:paraId="6D648BBD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1BE4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627" w:type="dxa"/>
            <w:noWrap/>
            <w:vAlign w:val="bottom"/>
            <w:hideMark/>
          </w:tcPr>
          <w:p w14:paraId="6BFE9EDC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22146AC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71A10BEC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24A117EC" w14:textId="77777777" w:rsidTr="009E731B">
        <w:trPr>
          <w:trHeight w:val="315"/>
        </w:trPr>
        <w:tc>
          <w:tcPr>
            <w:tcW w:w="1627" w:type="dxa"/>
            <w:noWrap/>
            <w:vAlign w:val="bottom"/>
            <w:hideMark/>
          </w:tcPr>
          <w:p w14:paraId="7AFBD6B0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TD</w:t>
            </w:r>
          </w:p>
        </w:tc>
        <w:tc>
          <w:tcPr>
            <w:tcW w:w="1200" w:type="dxa"/>
            <w:noWrap/>
            <w:vAlign w:val="bottom"/>
            <w:hideMark/>
          </w:tcPr>
          <w:p w14:paraId="2A68147A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5E64D94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627" w:type="dxa"/>
            <w:noWrap/>
            <w:vAlign w:val="bottom"/>
            <w:hideMark/>
          </w:tcPr>
          <w:p w14:paraId="1F3B2EFD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C865C14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09873FA3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  <w:tr w:rsidR="008514C1" w14:paraId="6DEA1B91" w14:textId="77777777" w:rsidTr="009E731B">
        <w:trPr>
          <w:trHeight w:val="315"/>
        </w:trPr>
        <w:tc>
          <w:tcPr>
            <w:tcW w:w="16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1F8C0E" w14:textId="77777777" w:rsidR="008514C1" w:rsidRDefault="008514C1" w:rsidP="0085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de-D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oot N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4CCE52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2CCE" w14:textId="77777777" w:rsidR="008514C1" w:rsidRDefault="008514C1" w:rsidP="0085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87AEFB" w14:textId="77777777" w:rsidR="008514C1" w:rsidRDefault="008514C1" w:rsidP="008514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50AC59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F0B204" w14:textId="77777777" w:rsidR="008514C1" w:rsidRDefault="008514C1" w:rsidP="008514C1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</w:tr>
    </w:tbl>
    <w:p w14:paraId="60E14286" w14:textId="482D5F19" w:rsidR="003D248B" w:rsidRDefault="008514C1" w:rsidP="003D248B">
      <w:pPr>
        <w:suppressLineNumbers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  <w:r>
        <w:rPr>
          <w:noProof/>
        </w:rPr>
        <w:br w:type="column"/>
      </w:r>
    </w:p>
    <w:p w14:paraId="5608D067" w14:textId="77777777" w:rsidR="008440E0" w:rsidRPr="00686D7B" w:rsidRDefault="009A5E0D" w:rsidP="008440E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9E73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 xml:space="preserve">Table </w:t>
      </w:r>
      <w:r w:rsidR="003D248B" w:rsidRPr="009E73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>S2</w:t>
      </w:r>
      <w:r w:rsidRPr="009E73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>.</w:t>
      </w:r>
      <w:r w:rsidRPr="009E731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Pearson correlation between different traits of second-order </w:t>
      </w:r>
      <w:r w:rsidR="00713D99" w:rsidRPr="009E731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root </w:t>
      </w:r>
      <w:r w:rsidRPr="009E731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segments (root diameter, specific root area (SRA) and root tissue density (RTD)) and soil chemical and physical variables (C/N ratio, base saturation, pH and bulk soil density) across the five sites (based on means of the different soil layers and sites). Given are R</w:t>
      </w:r>
      <w:r w:rsidRPr="009E731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2</w:t>
      </w:r>
      <w:r w:rsidRPr="009E731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values and p values in brackets. Soil data after Kirfel et al. (2019). </w:t>
      </w:r>
      <w:r w:rsidR="008440E0" w:rsidRPr="008440E0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Significant rel</w:t>
      </w:r>
      <w:r w:rsidR="008440E0" w:rsidRPr="00DA781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</w:t>
      </w:r>
      <w:r w:rsidR="008440E0" w:rsidRPr="00916F86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tionsh</w:t>
      </w:r>
      <w:r w:rsidR="008440E0" w:rsidRPr="00CF1277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ips pr</w:t>
      </w:r>
      <w:r w:rsidR="008440E0" w:rsidRPr="00AA24F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int</w:t>
      </w:r>
      <w:r w:rsidR="008440E0" w:rsidRPr="0042418E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e</w:t>
      </w:r>
      <w:r w:rsidR="008440E0" w:rsidRPr="00686D7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 in bold, marginally significant ones (0.1 &gt; p &gt; 0.05) in italics.</w:t>
      </w:r>
    </w:p>
    <w:p w14:paraId="357F2A8A" w14:textId="77777777" w:rsidR="009A5E0D" w:rsidRDefault="009A5E0D" w:rsidP="009A5E0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</w:p>
    <w:p w14:paraId="6A8FC82C" w14:textId="77777777" w:rsidR="009A5E0D" w:rsidRDefault="009A5E0D" w:rsidP="009A5E0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154"/>
        <w:gridCol w:w="1153"/>
        <w:gridCol w:w="1153"/>
        <w:gridCol w:w="1095"/>
        <w:gridCol w:w="1251"/>
        <w:gridCol w:w="1153"/>
        <w:gridCol w:w="1335"/>
      </w:tblGrid>
      <w:tr w:rsidR="009A5E0D" w14:paraId="59B04041" w14:textId="77777777" w:rsidTr="009A5E0D">
        <w:trPr>
          <w:trHeight w:val="300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2A3C" w14:textId="77777777" w:rsidR="009A5E0D" w:rsidRDefault="009A5E0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40900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A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A309A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TD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73120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ot 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486C5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il C/N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30E01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e Saturatio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D1F6B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il pH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B2AA8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k soil density</w:t>
            </w:r>
          </w:p>
        </w:tc>
      </w:tr>
      <w:tr w:rsidR="009A5E0D" w14:paraId="64E96FC7" w14:textId="77777777" w:rsidTr="009A5E0D">
        <w:trPr>
          <w:trHeight w:val="300"/>
        </w:trPr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DD38E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ot Diameter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C9D58A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573 (0.041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D8A3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3 (0.94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C652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654 (0.015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2136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1 (0.302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0442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007 </w:t>
            </w:r>
          </w:p>
          <w:p w14:paraId="0A584AB2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982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45BC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4 (0.235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2A8B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233 </w:t>
            </w:r>
          </w:p>
          <w:p w14:paraId="0152EA0C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490)</w:t>
            </w:r>
          </w:p>
        </w:tc>
      </w:tr>
      <w:tr w:rsidR="009A5E0D" w14:paraId="1FE91A12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71FF95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A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66D7B6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noWrap/>
            <w:vAlign w:val="bottom"/>
            <w:hideMark/>
          </w:tcPr>
          <w:p w14:paraId="2E6E4021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775 (0.002)</w:t>
            </w:r>
          </w:p>
        </w:tc>
        <w:tc>
          <w:tcPr>
            <w:tcW w:w="626" w:type="pct"/>
            <w:noWrap/>
            <w:vAlign w:val="bottom"/>
            <w:hideMark/>
          </w:tcPr>
          <w:p w14:paraId="569EF1C0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569 (0.042)</w:t>
            </w:r>
          </w:p>
        </w:tc>
        <w:tc>
          <w:tcPr>
            <w:tcW w:w="705" w:type="pct"/>
            <w:noWrap/>
            <w:vAlign w:val="bottom"/>
            <w:hideMark/>
          </w:tcPr>
          <w:p w14:paraId="2AAD42B2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4 (0.129)</w:t>
            </w:r>
          </w:p>
        </w:tc>
        <w:tc>
          <w:tcPr>
            <w:tcW w:w="806" w:type="pct"/>
            <w:noWrap/>
            <w:vAlign w:val="bottom"/>
            <w:hideMark/>
          </w:tcPr>
          <w:p w14:paraId="53E46860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0.213 </w:t>
            </w:r>
          </w:p>
          <w:p w14:paraId="7C85102D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484)</w:t>
            </w:r>
          </w:p>
        </w:tc>
        <w:tc>
          <w:tcPr>
            <w:tcW w:w="604" w:type="pct"/>
            <w:noWrap/>
            <w:vAlign w:val="bottom"/>
            <w:hideMark/>
          </w:tcPr>
          <w:p w14:paraId="17CA7E5E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1 (0.792)</w:t>
            </w:r>
          </w:p>
        </w:tc>
        <w:tc>
          <w:tcPr>
            <w:tcW w:w="699" w:type="pct"/>
            <w:noWrap/>
            <w:vAlign w:val="bottom"/>
            <w:hideMark/>
          </w:tcPr>
          <w:p w14:paraId="4E5EA4E7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2 (0.924)</w:t>
            </w:r>
          </w:p>
        </w:tc>
      </w:tr>
      <w:tr w:rsidR="009A5E0D" w14:paraId="62085C00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9EA72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TD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40350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noWrap/>
            <w:vAlign w:val="bottom"/>
            <w:hideMark/>
          </w:tcPr>
          <w:p w14:paraId="45BFDD1E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26" w:type="pct"/>
            <w:noWrap/>
            <w:vAlign w:val="bottom"/>
            <w:hideMark/>
          </w:tcPr>
          <w:p w14:paraId="6C92A58E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58 (0.394)</w:t>
            </w:r>
          </w:p>
        </w:tc>
        <w:tc>
          <w:tcPr>
            <w:tcW w:w="705" w:type="pct"/>
            <w:noWrap/>
            <w:vAlign w:val="bottom"/>
            <w:hideMark/>
          </w:tcPr>
          <w:p w14:paraId="50E63ABC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0.3 </w:t>
            </w:r>
          </w:p>
          <w:p w14:paraId="2B682BC5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319)</w:t>
            </w:r>
          </w:p>
        </w:tc>
        <w:tc>
          <w:tcPr>
            <w:tcW w:w="806" w:type="pct"/>
            <w:noWrap/>
            <w:vAlign w:val="bottom"/>
            <w:hideMark/>
          </w:tcPr>
          <w:p w14:paraId="5663E681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186 </w:t>
            </w:r>
          </w:p>
          <w:p w14:paraId="518EB6B5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542)</w:t>
            </w:r>
          </w:p>
        </w:tc>
        <w:tc>
          <w:tcPr>
            <w:tcW w:w="604" w:type="pct"/>
            <w:noWrap/>
            <w:vAlign w:val="bottom"/>
            <w:hideMark/>
          </w:tcPr>
          <w:p w14:paraId="6B042168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28 (0.677)</w:t>
            </w:r>
          </w:p>
        </w:tc>
        <w:tc>
          <w:tcPr>
            <w:tcW w:w="699" w:type="pct"/>
            <w:noWrap/>
            <w:vAlign w:val="bottom"/>
            <w:hideMark/>
          </w:tcPr>
          <w:p w14:paraId="188282F4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0.178 </w:t>
            </w:r>
          </w:p>
          <w:p w14:paraId="61E67AF8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600)</w:t>
            </w:r>
          </w:p>
        </w:tc>
      </w:tr>
      <w:tr w:rsidR="009A5E0D" w14:paraId="57E70136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BE5905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ot N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9F9AC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noWrap/>
            <w:vAlign w:val="bottom"/>
            <w:hideMark/>
          </w:tcPr>
          <w:p w14:paraId="569C01D7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26" w:type="pct"/>
            <w:noWrap/>
            <w:vAlign w:val="bottom"/>
            <w:hideMark/>
          </w:tcPr>
          <w:p w14:paraId="39FF8473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5" w:type="pct"/>
            <w:noWrap/>
            <w:vAlign w:val="bottom"/>
            <w:hideMark/>
          </w:tcPr>
          <w:p w14:paraId="1A890679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.721 (0.005)</w:t>
            </w:r>
          </w:p>
        </w:tc>
        <w:tc>
          <w:tcPr>
            <w:tcW w:w="806" w:type="pct"/>
            <w:noWrap/>
            <w:vAlign w:val="bottom"/>
            <w:hideMark/>
          </w:tcPr>
          <w:p w14:paraId="15CA0981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0.468 </w:t>
            </w:r>
          </w:p>
          <w:p w14:paraId="02DB6086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107)</w:t>
            </w:r>
          </w:p>
        </w:tc>
        <w:tc>
          <w:tcPr>
            <w:tcW w:w="604" w:type="pct"/>
            <w:noWrap/>
            <w:vAlign w:val="bottom"/>
            <w:hideMark/>
          </w:tcPr>
          <w:p w14:paraId="3512B32C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21 (0.152)</w:t>
            </w:r>
          </w:p>
        </w:tc>
        <w:tc>
          <w:tcPr>
            <w:tcW w:w="699" w:type="pct"/>
            <w:noWrap/>
            <w:vAlign w:val="bottom"/>
            <w:hideMark/>
          </w:tcPr>
          <w:p w14:paraId="29706532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84 (0.244)</w:t>
            </w:r>
          </w:p>
        </w:tc>
      </w:tr>
      <w:tr w:rsidR="009A5E0D" w14:paraId="5AADC69C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64A7C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il C/N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045707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noWrap/>
            <w:vAlign w:val="bottom"/>
            <w:hideMark/>
          </w:tcPr>
          <w:p w14:paraId="2D8B9B89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26" w:type="pct"/>
            <w:noWrap/>
            <w:vAlign w:val="bottom"/>
            <w:hideMark/>
          </w:tcPr>
          <w:p w14:paraId="5FDA9123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5" w:type="pct"/>
            <w:noWrap/>
            <w:vAlign w:val="bottom"/>
            <w:hideMark/>
          </w:tcPr>
          <w:p w14:paraId="5EFED8A9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806" w:type="pct"/>
            <w:noWrap/>
            <w:vAlign w:val="bottom"/>
            <w:hideMark/>
          </w:tcPr>
          <w:p w14:paraId="71CAA947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-0.544 </w:t>
            </w:r>
          </w:p>
          <w:p w14:paraId="06CCF97D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(0.054)</w:t>
            </w:r>
          </w:p>
        </w:tc>
        <w:tc>
          <w:tcPr>
            <w:tcW w:w="604" w:type="pct"/>
            <w:noWrap/>
            <w:vAlign w:val="bottom"/>
            <w:hideMark/>
          </w:tcPr>
          <w:p w14:paraId="008BEB15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43 (0.130)</w:t>
            </w:r>
          </w:p>
        </w:tc>
        <w:tc>
          <w:tcPr>
            <w:tcW w:w="699" w:type="pct"/>
            <w:noWrap/>
            <w:vAlign w:val="bottom"/>
            <w:hideMark/>
          </w:tcPr>
          <w:p w14:paraId="12C640B9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0.607 (0.048)</w:t>
            </w:r>
          </w:p>
        </w:tc>
      </w:tr>
      <w:tr w:rsidR="009A5E0D" w14:paraId="39342FD1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92600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e Saturation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23AF8F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noWrap/>
            <w:vAlign w:val="bottom"/>
            <w:hideMark/>
          </w:tcPr>
          <w:p w14:paraId="6712C774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26" w:type="pct"/>
            <w:noWrap/>
            <w:vAlign w:val="bottom"/>
            <w:hideMark/>
          </w:tcPr>
          <w:p w14:paraId="567AAA6B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5" w:type="pct"/>
            <w:noWrap/>
            <w:vAlign w:val="bottom"/>
            <w:hideMark/>
          </w:tcPr>
          <w:p w14:paraId="3AE8BFAF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806" w:type="pct"/>
            <w:noWrap/>
            <w:vAlign w:val="bottom"/>
            <w:hideMark/>
          </w:tcPr>
          <w:p w14:paraId="0E0E7D3C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noWrap/>
            <w:vAlign w:val="bottom"/>
            <w:hideMark/>
          </w:tcPr>
          <w:p w14:paraId="5CE72669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 (0.533)</w:t>
            </w:r>
          </w:p>
        </w:tc>
        <w:tc>
          <w:tcPr>
            <w:tcW w:w="699" w:type="pct"/>
            <w:noWrap/>
            <w:vAlign w:val="bottom"/>
            <w:hideMark/>
          </w:tcPr>
          <w:p w14:paraId="2AB96C27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.32 </w:t>
            </w:r>
          </w:p>
          <w:p w14:paraId="2676DE20" w14:textId="77777777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.337)</w:t>
            </w:r>
          </w:p>
        </w:tc>
      </w:tr>
      <w:tr w:rsidR="009A5E0D" w14:paraId="50011A5B" w14:textId="77777777" w:rsidTr="009A5E0D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B35A0" w14:textId="77777777" w:rsidR="009A5E0D" w:rsidRDefault="009A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il pH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506A8" w14:textId="77777777" w:rsidR="009A5E0D" w:rsidRDefault="009A5E0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D121A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C5CB1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CC5B2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91DDF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BD68B" w14:textId="77777777" w:rsidR="009A5E0D" w:rsidRDefault="009A5E0D">
            <w:pPr>
              <w:spacing w:after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8AE99" w14:textId="77777777" w:rsidR="00FE662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0.588 </w:t>
            </w:r>
          </w:p>
          <w:p w14:paraId="0F1266DE" w14:textId="217BFA93" w:rsidR="009A5E0D" w:rsidRDefault="009A5E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(0.057)</w:t>
            </w:r>
          </w:p>
        </w:tc>
      </w:tr>
    </w:tbl>
    <w:p w14:paraId="555CE861" w14:textId="77777777" w:rsidR="009A5E0D" w:rsidRDefault="009A5E0D" w:rsidP="009A5E0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de-DE"/>
        </w:rPr>
      </w:pPr>
    </w:p>
    <w:p w14:paraId="610ABD83" w14:textId="74153D9A" w:rsidR="009A5E0D" w:rsidRPr="00AD5291" w:rsidRDefault="009A5E0D" w:rsidP="00AD5291">
      <w:pPr>
        <w:suppressLineNumbers/>
        <w:rPr>
          <w:rFonts w:ascii="Times New Roman" w:hAnsi="Times New Roman" w:cs="Times New Roman"/>
          <w:color w:val="000000" w:themeColor="text1"/>
          <w:sz w:val="24"/>
        </w:rPr>
      </w:pPr>
    </w:p>
    <w:sectPr w:rsidR="009A5E0D" w:rsidRPr="00AD5291" w:rsidSect="008F574B">
      <w:footerReference w:type="first" r:id="rId10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2294A" w14:textId="77777777" w:rsidR="00A61631" w:rsidRDefault="00A61631" w:rsidP="00EB7F72">
      <w:pPr>
        <w:spacing w:after="0" w:line="240" w:lineRule="auto"/>
      </w:pPr>
      <w:r>
        <w:separator/>
      </w:r>
    </w:p>
  </w:endnote>
  <w:endnote w:type="continuationSeparator" w:id="0">
    <w:p w14:paraId="5DDF98F0" w14:textId="77777777" w:rsidR="00A61631" w:rsidRDefault="00A61631" w:rsidP="00EB7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FE773" w14:textId="683D1CA1" w:rsidR="00A61631" w:rsidRDefault="00A61631" w:rsidP="00FC261C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02939" w14:textId="77777777" w:rsidR="00A61631" w:rsidRDefault="00A61631" w:rsidP="00EB7F72">
      <w:pPr>
        <w:spacing w:after="0" w:line="240" w:lineRule="auto"/>
      </w:pPr>
      <w:r>
        <w:separator/>
      </w:r>
    </w:p>
  </w:footnote>
  <w:footnote w:type="continuationSeparator" w:id="0">
    <w:p w14:paraId="32147D0B" w14:textId="77777777" w:rsidR="00A61631" w:rsidRDefault="00A61631" w:rsidP="00EB7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09C"/>
    <w:rsid w:val="000051E1"/>
    <w:rsid w:val="000053D9"/>
    <w:rsid w:val="00006777"/>
    <w:rsid w:val="00006A23"/>
    <w:rsid w:val="00007D1E"/>
    <w:rsid w:val="0001095A"/>
    <w:rsid w:val="00011BC0"/>
    <w:rsid w:val="00013402"/>
    <w:rsid w:val="00014C3F"/>
    <w:rsid w:val="0002073A"/>
    <w:rsid w:val="00025997"/>
    <w:rsid w:val="00025EAF"/>
    <w:rsid w:val="000304D5"/>
    <w:rsid w:val="00032C7C"/>
    <w:rsid w:val="00036E25"/>
    <w:rsid w:val="00045482"/>
    <w:rsid w:val="00046D67"/>
    <w:rsid w:val="00046EC7"/>
    <w:rsid w:val="00055C5A"/>
    <w:rsid w:val="000672E9"/>
    <w:rsid w:val="00074E99"/>
    <w:rsid w:val="00076BDB"/>
    <w:rsid w:val="00077A9F"/>
    <w:rsid w:val="00080C95"/>
    <w:rsid w:val="00086795"/>
    <w:rsid w:val="000937AE"/>
    <w:rsid w:val="000939B1"/>
    <w:rsid w:val="00095445"/>
    <w:rsid w:val="000975BF"/>
    <w:rsid w:val="000A6A7F"/>
    <w:rsid w:val="000B0FF5"/>
    <w:rsid w:val="000B6CBC"/>
    <w:rsid w:val="000B7B8C"/>
    <w:rsid w:val="000C6F1B"/>
    <w:rsid w:val="000C71F6"/>
    <w:rsid w:val="000D2119"/>
    <w:rsid w:val="000D6C7B"/>
    <w:rsid w:val="000D6EC9"/>
    <w:rsid w:val="000D7558"/>
    <w:rsid w:val="000E4152"/>
    <w:rsid w:val="000F2317"/>
    <w:rsid w:val="000F3F7E"/>
    <w:rsid w:val="000F6F01"/>
    <w:rsid w:val="00101123"/>
    <w:rsid w:val="00104839"/>
    <w:rsid w:val="00111A24"/>
    <w:rsid w:val="0011711B"/>
    <w:rsid w:val="00117992"/>
    <w:rsid w:val="00122603"/>
    <w:rsid w:val="0012262C"/>
    <w:rsid w:val="00130CF4"/>
    <w:rsid w:val="00134431"/>
    <w:rsid w:val="00136DF2"/>
    <w:rsid w:val="0013734A"/>
    <w:rsid w:val="001427E6"/>
    <w:rsid w:val="00146AD0"/>
    <w:rsid w:val="00150876"/>
    <w:rsid w:val="001515E6"/>
    <w:rsid w:val="00154AA3"/>
    <w:rsid w:val="0015511C"/>
    <w:rsid w:val="00157EF7"/>
    <w:rsid w:val="0017143A"/>
    <w:rsid w:val="001720E3"/>
    <w:rsid w:val="00172DC7"/>
    <w:rsid w:val="001733EA"/>
    <w:rsid w:val="001768F9"/>
    <w:rsid w:val="0017709C"/>
    <w:rsid w:val="00187AC9"/>
    <w:rsid w:val="00190A82"/>
    <w:rsid w:val="001A402B"/>
    <w:rsid w:val="001A6DC4"/>
    <w:rsid w:val="001B1EF7"/>
    <w:rsid w:val="001B7226"/>
    <w:rsid w:val="001C3696"/>
    <w:rsid w:val="001C3F6A"/>
    <w:rsid w:val="001C488E"/>
    <w:rsid w:val="001C4D8E"/>
    <w:rsid w:val="001C53C6"/>
    <w:rsid w:val="001C65A8"/>
    <w:rsid w:val="001D148A"/>
    <w:rsid w:val="001D2A84"/>
    <w:rsid w:val="001D4B73"/>
    <w:rsid w:val="001D5E95"/>
    <w:rsid w:val="001D6517"/>
    <w:rsid w:val="001D7450"/>
    <w:rsid w:val="001E40DB"/>
    <w:rsid w:val="001E7488"/>
    <w:rsid w:val="001F3944"/>
    <w:rsid w:val="001F438C"/>
    <w:rsid w:val="001F7C04"/>
    <w:rsid w:val="00201160"/>
    <w:rsid w:val="00207B5D"/>
    <w:rsid w:val="00211072"/>
    <w:rsid w:val="002139C2"/>
    <w:rsid w:val="00213FBD"/>
    <w:rsid w:val="00220C12"/>
    <w:rsid w:val="002233DB"/>
    <w:rsid w:val="0022474E"/>
    <w:rsid w:val="002261D8"/>
    <w:rsid w:val="00230784"/>
    <w:rsid w:val="00236414"/>
    <w:rsid w:val="00237AD5"/>
    <w:rsid w:val="00241091"/>
    <w:rsid w:val="002411EA"/>
    <w:rsid w:val="00254404"/>
    <w:rsid w:val="002554CB"/>
    <w:rsid w:val="00255920"/>
    <w:rsid w:val="00257019"/>
    <w:rsid w:val="00260350"/>
    <w:rsid w:val="00260ABF"/>
    <w:rsid w:val="0026100C"/>
    <w:rsid w:val="00264372"/>
    <w:rsid w:val="0026657A"/>
    <w:rsid w:val="00270D2B"/>
    <w:rsid w:val="00270D69"/>
    <w:rsid w:val="002726D1"/>
    <w:rsid w:val="0027480A"/>
    <w:rsid w:val="002804D2"/>
    <w:rsid w:val="002973D8"/>
    <w:rsid w:val="002A004C"/>
    <w:rsid w:val="002A0714"/>
    <w:rsid w:val="002A261F"/>
    <w:rsid w:val="002A2D00"/>
    <w:rsid w:val="002A3165"/>
    <w:rsid w:val="002A4942"/>
    <w:rsid w:val="002A7D61"/>
    <w:rsid w:val="002C219D"/>
    <w:rsid w:val="002C43F5"/>
    <w:rsid w:val="002C56DE"/>
    <w:rsid w:val="002D1E9B"/>
    <w:rsid w:val="002D23DC"/>
    <w:rsid w:val="002D3E40"/>
    <w:rsid w:val="002E0A9E"/>
    <w:rsid w:val="002E3390"/>
    <w:rsid w:val="002E3904"/>
    <w:rsid w:val="002E5AE4"/>
    <w:rsid w:val="002F27C8"/>
    <w:rsid w:val="002F64C0"/>
    <w:rsid w:val="0030271B"/>
    <w:rsid w:val="00302CE8"/>
    <w:rsid w:val="00305D1C"/>
    <w:rsid w:val="00311E30"/>
    <w:rsid w:val="00312CF1"/>
    <w:rsid w:val="0031388D"/>
    <w:rsid w:val="003170F8"/>
    <w:rsid w:val="00317690"/>
    <w:rsid w:val="00317D35"/>
    <w:rsid w:val="003222B0"/>
    <w:rsid w:val="0032503D"/>
    <w:rsid w:val="00327729"/>
    <w:rsid w:val="003308B7"/>
    <w:rsid w:val="00331386"/>
    <w:rsid w:val="00331D57"/>
    <w:rsid w:val="003327BE"/>
    <w:rsid w:val="003335E9"/>
    <w:rsid w:val="003357B3"/>
    <w:rsid w:val="0034537A"/>
    <w:rsid w:val="003467E9"/>
    <w:rsid w:val="00347583"/>
    <w:rsid w:val="00354143"/>
    <w:rsid w:val="00354BD6"/>
    <w:rsid w:val="00357792"/>
    <w:rsid w:val="0036083E"/>
    <w:rsid w:val="00361773"/>
    <w:rsid w:val="00363788"/>
    <w:rsid w:val="00366D1D"/>
    <w:rsid w:val="00367AD7"/>
    <w:rsid w:val="00367CB9"/>
    <w:rsid w:val="003725A9"/>
    <w:rsid w:val="00372D07"/>
    <w:rsid w:val="00380AE8"/>
    <w:rsid w:val="00380DEE"/>
    <w:rsid w:val="00381924"/>
    <w:rsid w:val="0038281A"/>
    <w:rsid w:val="00382B03"/>
    <w:rsid w:val="003921E0"/>
    <w:rsid w:val="00392EAE"/>
    <w:rsid w:val="003946D2"/>
    <w:rsid w:val="00394943"/>
    <w:rsid w:val="003A0C23"/>
    <w:rsid w:val="003A11C2"/>
    <w:rsid w:val="003A1F2A"/>
    <w:rsid w:val="003A2CE1"/>
    <w:rsid w:val="003A4008"/>
    <w:rsid w:val="003B0C3F"/>
    <w:rsid w:val="003B48E9"/>
    <w:rsid w:val="003B6338"/>
    <w:rsid w:val="003B640B"/>
    <w:rsid w:val="003B74FC"/>
    <w:rsid w:val="003C12CF"/>
    <w:rsid w:val="003C147A"/>
    <w:rsid w:val="003C3B6F"/>
    <w:rsid w:val="003D01FB"/>
    <w:rsid w:val="003D2398"/>
    <w:rsid w:val="003D248B"/>
    <w:rsid w:val="003D40EF"/>
    <w:rsid w:val="003E001A"/>
    <w:rsid w:val="003E3BB8"/>
    <w:rsid w:val="003E4AB4"/>
    <w:rsid w:val="003E7368"/>
    <w:rsid w:val="003F5E29"/>
    <w:rsid w:val="003F7384"/>
    <w:rsid w:val="00400776"/>
    <w:rsid w:val="00401089"/>
    <w:rsid w:val="00403E7F"/>
    <w:rsid w:val="004077E4"/>
    <w:rsid w:val="00410894"/>
    <w:rsid w:val="0041450C"/>
    <w:rsid w:val="00414831"/>
    <w:rsid w:val="00415322"/>
    <w:rsid w:val="00416E18"/>
    <w:rsid w:val="0042418E"/>
    <w:rsid w:val="00424DDB"/>
    <w:rsid w:val="00424FDB"/>
    <w:rsid w:val="00425CAA"/>
    <w:rsid w:val="00425D90"/>
    <w:rsid w:val="00427D98"/>
    <w:rsid w:val="0043411C"/>
    <w:rsid w:val="00435DC1"/>
    <w:rsid w:val="00437214"/>
    <w:rsid w:val="00443257"/>
    <w:rsid w:val="00445C9A"/>
    <w:rsid w:val="00450C46"/>
    <w:rsid w:val="0046382D"/>
    <w:rsid w:val="00466F29"/>
    <w:rsid w:val="004722F6"/>
    <w:rsid w:val="00472995"/>
    <w:rsid w:val="004730C7"/>
    <w:rsid w:val="00473A8E"/>
    <w:rsid w:val="004741CB"/>
    <w:rsid w:val="004764EF"/>
    <w:rsid w:val="00483442"/>
    <w:rsid w:val="0049065F"/>
    <w:rsid w:val="00490832"/>
    <w:rsid w:val="00493C86"/>
    <w:rsid w:val="004956C1"/>
    <w:rsid w:val="004A275F"/>
    <w:rsid w:val="004A539C"/>
    <w:rsid w:val="004A5811"/>
    <w:rsid w:val="004A6824"/>
    <w:rsid w:val="004C1964"/>
    <w:rsid w:val="004C3B6C"/>
    <w:rsid w:val="004C5459"/>
    <w:rsid w:val="004C5528"/>
    <w:rsid w:val="004D095D"/>
    <w:rsid w:val="004D20B5"/>
    <w:rsid w:val="004D5FE8"/>
    <w:rsid w:val="004E0172"/>
    <w:rsid w:val="004E2E1C"/>
    <w:rsid w:val="004E580A"/>
    <w:rsid w:val="004E5CA5"/>
    <w:rsid w:val="004F040A"/>
    <w:rsid w:val="004F0561"/>
    <w:rsid w:val="004F2BEC"/>
    <w:rsid w:val="004F2F3F"/>
    <w:rsid w:val="004F3877"/>
    <w:rsid w:val="004F4F92"/>
    <w:rsid w:val="004F6CF4"/>
    <w:rsid w:val="004F76BD"/>
    <w:rsid w:val="00502DDE"/>
    <w:rsid w:val="005055D3"/>
    <w:rsid w:val="00507DA7"/>
    <w:rsid w:val="00507FDA"/>
    <w:rsid w:val="005113BD"/>
    <w:rsid w:val="00512F39"/>
    <w:rsid w:val="00515F8C"/>
    <w:rsid w:val="0051632B"/>
    <w:rsid w:val="00520880"/>
    <w:rsid w:val="0052171C"/>
    <w:rsid w:val="00522512"/>
    <w:rsid w:val="0052379B"/>
    <w:rsid w:val="00525C76"/>
    <w:rsid w:val="00526C42"/>
    <w:rsid w:val="005306B9"/>
    <w:rsid w:val="00530E0E"/>
    <w:rsid w:val="005425D7"/>
    <w:rsid w:val="0054582C"/>
    <w:rsid w:val="00546B7D"/>
    <w:rsid w:val="00550D8A"/>
    <w:rsid w:val="00552E01"/>
    <w:rsid w:val="00560934"/>
    <w:rsid w:val="0056287E"/>
    <w:rsid w:val="00562E9F"/>
    <w:rsid w:val="0056437C"/>
    <w:rsid w:val="00566A4A"/>
    <w:rsid w:val="00566AF6"/>
    <w:rsid w:val="00571025"/>
    <w:rsid w:val="00580BFD"/>
    <w:rsid w:val="005821A6"/>
    <w:rsid w:val="00585A00"/>
    <w:rsid w:val="00590BDE"/>
    <w:rsid w:val="0059145C"/>
    <w:rsid w:val="00593930"/>
    <w:rsid w:val="005A01DF"/>
    <w:rsid w:val="005B2EB2"/>
    <w:rsid w:val="005B44CC"/>
    <w:rsid w:val="005B5F73"/>
    <w:rsid w:val="005B6519"/>
    <w:rsid w:val="005B7C50"/>
    <w:rsid w:val="005C3565"/>
    <w:rsid w:val="005C420F"/>
    <w:rsid w:val="005C4CEC"/>
    <w:rsid w:val="005C5B11"/>
    <w:rsid w:val="005D15EA"/>
    <w:rsid w:val="005D1C0C"/>
    <w:rsid w:val="005D1D4F"/>
    <w:rsid w:val="005D3825"/>
    <w:rsid w:val="005D3DFF"/>
    <w:rsid w:val="005E1A49"/>
    <w:rsid w:val="005E40AF"/>
    <w:rsid w:val="005E4568"/>
    <w:rsid w:val="005E6B22"/>
    <w:rsid w:val="005E7749"/>
    <w:rsid w:val="005F48FC"/>
    <w:rsid w:val="00600176"/>
    <w:rsid w:val="00600D88"/>
    <w:rsid w:val="00601748"/>
    <w:rsid w:val="00601CED"/>
    <w:rsid w:val="006110A4"/>
    <w:rsid w:val="00611FB5"/>
    <w:rsid w:val="00611FDF"/>
    <w:rsid w:val="006120BA"/>
    <w:rsid w:val="0061224F"/>
    <w:rsid w:val="00614F40"/>
    <w:rsid w:val="00615AE5"/>
    <w:rsid w:val="00616782"/>
    <w:rsid w:val="006204D8"/>
    <w:rsid w:val="00620C06"/>
    <w:rsid w:val="0062242A"/>
    <w:rsid w:val="00623806"/>
    <w:rsid w:val="00627D9D"/>
    <w:rsid w:val="00630B8D"/>
    <w:rsid w:val="00631078"/>
    <w:rsid w:val="006338FA"/>
    <w:rsid w:val="00637868"/>
    <w:rsid w:val="0064148C"/>
    <w:rsid w:val="00642DCA"/>
    <w:rsid w:val="006439E6"/>
    <w:rsid w:val="00644C02"/>
    <w:rsid w:val="00645AAF"/>
    <w:rsid w:val="0065160A"/>
    <w:rsid w:val="006607BF"/>
    <w:rsid w:val="00661574"/>
    <w:rsid w:val="00666FEA"/>
    <w:rsid w:val="00671122"/>
    <w:rsid w:val="00671DB2"/>
    <w:rsid w:val="00672F13"/>
    <w:rsid w:val="00677456"/>
    <w:rsid w:val="00682240"/>
    <w:rsid w:val="006829B4"/>
    <w:rsid w:val="00682EF4"/>
    <w:rsid w:val="006835CF"/>
    <w:rsid w:val="00686406"/>
    <w:rsid w:val="00686D7B"/>
    <w:rsid w:val="00691221"/>
    <w:rsid w:val="00695703"/>
    <w:rsid w:val="006958A2"/>
    <w:rsid w:val="006A0B87"/>
    <w:rsid w:val="006A1066"/>
    <w:rsid w:val="006A302E"/>
    <w:rsid w:val="006A7B7D"/>
    <w:rsid w:val="006A7CC4"/>
    <w:rsid w:val="006B2011"/>
    <w:rsid w:val="006B45AF"/>
    <w:rsid w:val="006B4607"/>
    <w:rsid w:val="006B61E4"/>
    <w:rsid w:val="006C3730"/>
    <w:rsid w:val="006C460C"/>
    <w:rsid w:val="006C5926"/>
    <w:rsid w:val="006D13D0"/>
    <w:rsid w:val="006D4620"/>
    <w:rsid w:val="006D65A6"/>
    <w:rsid w:val="006E029F"/>
    <w:rsid w:val="006E16B5"/>
    <w:rsid w:val="006E1C2A"/>
    <w:rsid w:val="006E1C93"/>
    <w:rsid w:val="006E4CF1"/>
    <w:rsid w:val="006E69F4"/>
    <w:rsid w:val="006F17BC"/>
    <w:rsid w:val="006F3776"/>
    <w:rsid w:val="006F5385"/>
    <w:rsid w:val="006F7094"/>
    <w:rsid w:val="006F7D8D"/>
    <w:rsid w:val="00710AB8"/>
    <w:rsid w:val="007131D3"/>
    <w:rsid w:val="00713D99"/>
    <w:rsid w:val="00713FC1"/>
    <w:rsid w:val="00715F99"/>
    <w:rsid w:val="00720A5A"/>
    <w:rsid w:val="007229CC"/>
    <w:rsid w:val="007233C8"/>
    <w:rsid w:val="007273AE"/>
    <w:rsid w:val="00734221"/>
    <w:rsid w:val="00740F19"/>
    <w:rsid w:val="007421B4"/>
    <w:rsid w:val="00742CDB"/>
    <w:rsid w:val="0074430C"/>
    <w:rsid w:val="00757F25"/>
    <w:rsid w:val="007650CF"/>
    <w:rsid w:val="00772383"/>
    <w:rsid w:val="007758B0"/>
    <w:rsid w:val="00776B51"/>
    <w:rsid w:val="00780565"/>
    <w:rsid w:val="007809A4"/>
    <w:rsid w:val="007820C9"/>
    <w:rsid w:val="00784B57"/>
    <w:rsid w:val="00785D77"/>
    <w:rsid w:val="007864B1"/>
    <w:rsid w:val="00786993"/>
    <w:rsid w:val="00793616"/>
    <w:rsid w:val="007A0B10"/>
    <w:rsid w:val="007A15C9"/>
    <w:rsid w:val="007A41CE"/>
    <w:rsid w:val="007A57CF"/>
    <w:rsid w:val="007B1131"/>
    <w:rsid w:val="007B34B4"/>
    <w:rsid w:val="007C74EF"/>
    <w:rsid w:val="007D10E0"/>
    <w:rsid w:val="007D2963"/>
    <w:rsid w:val="007D3003"/>
    <w:rsid w:val="007D5118"/>
    <w:rsid w:val="007E65F9"/>
    <w:rsid w:val="007F1F79"/>
    <w:rsid w:val="007F7CDC"/>
    <w:rsid w:val="00800959"/>
    <w:rsid w:val="0080153B"/>
    <w:rsid w:val="0080211B"/>
    <w:rsid w:val="0080642F"/>
    <w:rsid w:val="00807444"/>
    <w:rsid w:val="00807DCF"/>
    <w:rsid w:val="0081123A"/>
    <w:rsid w:val="00812C7F"/>
    <w:rsid w:val="00814BB7"/>
    <w:rsid w:val="008157C5"/>
    <w:rsid w:val="00823471"/>
    <w:rsid w:val="0082429F"/>
    <w:rsid w:val="00826919"/>
    <w:rsid w:val="00827AAF"/>
    <w:rsid w:val="00830CC7"/>
    <w:rsid w:val="00831F45"/>
    <w:rsid w:val="00840BCE"/>
    <w:rsid w:val="00841EFF"/>
    <w:rsid w:val="00843263"/>
    <w:rsid w:val="008440E0"/>
    <w:rsid w:val="00845D2E"/>
    <w:rsid w:val="008514C1"/>
    <w:rsid w:val="00852365"/>
    <w:rsid w:val="00863B36"/>
    <w:rsid w:val="00866D2D"/>
    <w:rsid w:val="008761DD"/>
    <w:rsid w:val="00877845"/>
    <w:rsid w:val="00881320"/>
    <w:rsid w:val="00890AA2"/>
    <w:rsid w:val="00891C1F"/>
    <w:rsid w:val="00891C62"/>
    <w:rsid w:val="0089759A"/>
    <w:rsid w:val="008979DC"/>
    <w:rsid w:val="008A26E7"/>
    <w:rsid w:val="008A478B"/>
    <w:rsid w:val="008A606B"/>
    <w:rsid w:val="008A6F05"/>
    <w:rsid w:val="008B3FD9"/>
    <w:rsid w:val="008C0203"/>
    <w:rsid w:val="008C7AD1"/>
    <w:rsid w:val="008D1B10"/>
    <w:rsid w:val="008D3262"/>
    <w:rsid w:val="008D32F9"/>
    <w:rsid w:val="008D40FC"/>
    <w:rsid w:val="008D532F"/>
    <w:rsid w:val="008D6B1E"/>
    <w:rsid w:val="008D6B46"/>
    <w:rsid w:val="008D7DE1"/>
    <w:rsid w:val="008E4A8F"/>
    <w:rsid w:val="008E7E4F"/>
    <w:rsid w:val="008F0961"/>
    <w:rsid w:val="008F45F6"/>
    <w:rsid w:val="008F574B"/>
    <w:rsid w:val="008F5F92"/>
    <w:rsid w:val="00900AC8"/>
    <w:rsid w:val="00901B37"/>
    <w:rsid w:val="00902F07"/>
    <w:rsid w:val="0090476F"/>
    <w:rsid w:val="00907B74"/>
    <w:rsid w:val="00910B1C"/>
    <w:rsid w:val="00912B67"/>
    <w:rsid w:val="00914B3D"/>
    <w:rsid w:val="00915091"/>
    <w:rsid w:val="009160D4"/>
    <w:rsid w:val="00916F86"/>
    <w:rsid w:val="009226FA"/>
    <w:rsid w:val="009247D2"/>
    <w:rsid w:val="00927878"/>
    <w:rsid w:val="00931353"/>
    <w:rsid w:val="009352F2"/>
    <w:rsid w:val="009353FF"/>
    <w:rsid w:val="009359AE"/>
    <w:rsid w:val="009411E1"/>
    <w:rsid w:val="00942FA2"/>
    <w:rsid w:val="00946CF6"/>
    <w:rsid w:val="009477F5"/>
    <w:rsid w:val="00954106"/>
    <w:rsid w:val="009562E2"/>
    <w:rsid w:val="00964F44"/>
    <w:rsid w:val="0097302A"/>
    <w:rsid w:val="00974240"/>
    <w:rsid w:val="00974BA9"/>
    <w:rsid w:val="009776A6"/>
    <w:rsid w:val="009803FA"/>
    <w:rsid w:val="009924D3"/>
    <w:rsid w:val="00993ABB"/>
    <w:rsid w:val="00997B9D"/>
    <w:rsid w:val="009A0061"/>
    <w:rsid w:val="009A157A"/>
    <w:rsid w:val="009A32EF"/>
    <w:rsid w:val="009A36F8"/>
    <w:rsid w:val="009A43DD"/>
    <w:rsid w:val="009A452F"/>
    <w:rsid w:val="009A5E0D"/>
    <w:rsid w:val="009A6F2E"/>
    <w:rsid w:val="009B1F53"/>
    <w:rsid w:val="009B4F79"/>
    <w:rsid w:val="009B5889"/>
    <w:rsid w:val="009B6C2B"/>
    <w:rsid w:val="009C2344"/>
    <w:rsid w:val="009C3369"/>
    <w:rsid w:val="009C54EA"/>
    <w:rsid w:val="009C6CFD"/>
    <w:rsid w:val="009C7D68"/>
    <w:rsid w:val="009D0BC3"/>
    <w:rsid w:val="009D1156"/>
    <w:rsid w:val="009D1B4F"/>
    <w:rsid w:val="009D4FDE"/>
    <w:rsid w:val="009D65F4"/>
    <w:rsid w:val="009D7E38"/>
    <w:rsid w:val="009E00FB"/>
    <w:rsid w:val="009E2C5C"/>
    <w:rsid w:val="009E4857"/>
    <w:rsid w:val="009E6141"/>
    <w:rsid w:val="009E731B"/>
    <w:rsid w:val="009F0A15"/>
    <w:rsid w:val="009F2900"/>
    <w:rsid w:val="00A00863"/>
    <w:rsid w:val="00A00E28"/>
    <w:rsid w:val="00A02905"/>
    <w:rsid w:val="00A02EDF"/>
    <w:rsid w:val="00A04EBC"/>
    <w:rsid w:val="00A0729B"/>
    <w:rsid w:val="00A12407"/>
    <w:rsid w:val="00A21984"/>
    <w:rsid w:val="00A26ECB"/>
    <w:rsid w:val="00A27172"/>
    <w:rsid w:val="00A31AE7"/>
    <w:rsid w:val="00A34419"/>
    <w:rsid w:val="00A370FB"/>
    <w:rsid w:val="00A37508"/>
    <w:rsid w:val="00A411C7"/>
    <w:rsid w:val="00A4758A"/>
    <w:rsid w:val="00A478B8"/>
    <w:rsid w:val="00A50BC2"/>
    <w:rsid w:val="00A525C6"/>
    <w:rsid w:val="00A540C6"/>
    <w:rsid w:val="00A545AC"/>
    <w:rsid w:val="00A54D0B"/>
    <w:rsid w:val="00A601CC"/>
    <w:rsid w:val="00A61631"/>
    <w:rsid w:val="00A6427F"/>
    <w:rsid w:val="00A652FA"/>
    <w:rsid w:val="00A653EC"/>
    <w:rsid w:val="00A72D51"/>
    <w:rsid w:val="00A73964"/>
    <w:rsid w:val="00A7412F"/>
    <w:rsid w:val="00A8172A"/>
    <w:rsid w:val="00A84C56"/>
    <w:rsid w:val="00A87B40"/>
    <w:rsid w:val="00A91892"/>
    <w:rsid w:val="00A95372"/>
    <w:rsid w:val="00A96AFB"/>
    <w:rsid w:val="00AA0092"/>
    <w:rsid w:val="00AA0EED"/>
    <w:rsid w:val="00AA24F4"/>
    <w:rsid w:val="00AA70CF"/>
    <w:rsid w:val="00AB0A59"/>
    <w:rsid w:val="00AB24B4"/>
    <w:rsid w:val="00AB3A45"/>
    <w:rsid w:val="00AB5223"/>
    <w:rsid w:val="00AC0F77"/>
    <w:rsid w:val="00AC1BFD"/>
    <w:rsid w:val="00AC1E54"/>
    <w:rsid w:val="00AC2DD5"/>
    <w:rsid w:val="00AC4605"/>
    <w:rsid w:val="00AC4887"/>
    <w:rsid w:val="00AC5483"/>
    <w:rsid w:val="00AC5F8D"/>
    <w:rsid w:val="00AC6481"/>
    <w:rsid w:val="00AC78C3"/>
    <w:rsid w:val="00AC7A31"/>
    <w:rsid w:val="00AD16D7"/>
    <w:rsid w:val="00AD352A"/>
    <w:rsid w:val="00AD3644"/>
    <w:rsid w:val="00AD5291"/>
    <w:rsid w:val="00AD6AE7"/>
    <w:rsid w:val="00AE05BC"/>
    <w:rsid w:val="00AE0823"/>
    <w:rsid w:val="00AE3217"/>
    <w:rsid w:val="00AE35F9"/>
    <w:rsid w:val="00AE5556"/>
    <w:rsid w:val="00AF1D19"/>
    <w:rsid w:val="00AF35E6"/>
    <w:rsid w:val="00AF3667"/>
    <w:rsid w:val="00AF4575"/>
    <w:rsid w:val="00AF4943"/>
    <w:rsid w:val="00AF713E"/>
    <w:rsid w:val="00B050BD"/>
    <w:rsid w:val="00B07BDA"/>
    <w:rsid w:val="00B1359B"/>
    <w:rsid w:val="00B14816"/>
    <w:rsid w:val="00B15032"/>
    <w:rsid w:val="00B153D8"/>
    <w:rsid w:val="00B177E6"/>
    <w:rsid w:val="00B2387F"/>
    <w:rsid w:val="00B24381"/>
    <w:rsid w:val="00B26F3F"/>
    <w:rsid w:val="00B3023C"/>
    <w:rsid w:val="00B3032B"/>
    <w:rsid w:val="00B3211D"/>
    <w:rsid w:val="00B34DE0"/>
    <w:rsid w:val="00B37D0A"/>
    <w:rsid w:val="00B42651"/>
    <w:rsid w:val="00B440BB"/>
    <w:rsid w:val="00B452B2"/>
    <w:rsid w:val="00B47CBE"/>
    <w:rsid w:val="00B5185B"/>
    <w:rsid w:val="00B55B01"/>
    <w:rsid w:val="00B55D68"/>
    <w:rsid w:val="00B64217"/>
    <w:rsid w:val="00B705CC"/>
    <w:rsid w:val="00B70F91"/>
    <w:rsid w:val="00B7417F"/>
    <w:rsid w:val="00B76A0E"/>
    <w:rsid w:val="00B76A8D"/>
    <w:rsid w:val="00B76D08"/>
    <w:rsid w:val="00B8022C"/>
    <w:rsid w:val="00B87BFB"/>
    <w:rsid w:val="00B90E42"/>
    <w:rsid w:val="00B91265"/>
    <w:rsid w:val="00B91863"/>
    <w:rsid w:val="00B977BB"/>
    <w:rsid w:val="00BA0477"/>
    <w:rsid w:val="00BA075D"/>
    <w:rsid w:val="00BA46DD"/>
    <w:rsid w:val="00BB40F4"/>
    <w:rsid w:val="00BB4B3E"/>
    <w:rsid w:val="00BB4CD1"/>
    <w:rsid w:val="00BB771D"/>
    <w:rsid w:val="00BC615E"/>
    <w:rsid w:val="00BC69A2"/>
    <w:rsid w:val="00BD0AF6"/>
    <w:rsid w:val="00BD2FB3"/>
    <w:rsid w:val="00BD5BB2"/>
    <w:rsid w:val="00BD66AE"/>
    <w:rsid w:val="00BE0AFA"/>
    <w:rsid w:val="00BE116A"/>
    <w:rsid w:val="00BF448B"/>
    <w:rsid w:val="00BF4F10"/>
    <w:rsid w:val="00BF6578"/>
    <w:rsid w:val="00C00685"/>
    <w:rsid w:val="00C020A7"/>
    <w:rsid w:val="00C02763"/>
    <w:rsid w:val="00C07F94"/>
    <w:rsid w:val="00C108FB"/>
    <w:rsid w:val="00C10D02"/>
    <w:rsid w:val="00C16C80"/>
    <w:rsid w:val="00C2496A"/>
    <w:rsid w:val="00C262D3"/>
    <w:rsid w:val="00C35C71"/>
    <w:rsid w:val="00C36119"/>
    <w:rsid w:val="00C36B9F"/>
    <w:rsid w:val="00C36D7C"/>
    <w:rsid w:val="00C405BD"/>
    <w:rsid w:val="00C413ED"/>
    <w:rsid w:val="00C43665"/>
    <w:rsid w:val="00C43AA7"/>
    <w:rsid w:val="00C46467"/>
    <w:rsid w:val="00C5470B"/>
    <w:rsid w:val="00C55EA4"/>
    <w:rsid w:val="00C560D7"/>
    <w:rsid w:val="00C562F8"/>
    <w:rsid w:val="00C56AF9"/>
    <w:rsid w:val="00C57865"/>
    <w:rsid w:val="00C6422F"/>
    <w:rsid w:val="00C6440B"/>
    <w:rsid w:val="00C75A8D"/>
    <w:rsid w:val="00C77ECE"/>
    <w:rsid w:val="00C83350"/>
    <w:rsid w:val="00C83F62"/>
    <w:rsid w:val="00C905A6"/>
    <w:rsid w:val="00C91994"/>
    <w:rsid w:val="00C921F4"/>
    <w:rsid w:val="00C93C70"/>
    <w:rsid w:val="00C9562E"/>
    <w:rsid w:val="00CA306C"/>
    <w:rsid w:val="00CA56CE"/>
    <w:rsid w:val="00CA6509"/>
    <w:rsid w:val="00CB122B"/>
    <w:rsid w:val="00CB147F"/>
    <w:rsid w:val="00CB27AB"/>
    <w:rsid w:val="00CB3B64"/>
    <w:rsid w:val="00CB3FE3"/>
    <w:rsid w:val="00CB4B0F"/>
    <w:rsid w:val="00CB68F1"/>
    <w:rsid w:val="00CB6C9D"/>
    <w:rsid w:val="00CC0138"/>
    <w:rsid w:val="00CC321D"/>
    <w:rsid w:val="00CC57A5"/>
    <w:rsid w:val="00CC5A2C"/>
    <w:rsid w:val="00CC5C7A"/>
    <w:rsid w:val="00CE4DAC"/>
    <w:rsid w:val="00CE5158"/>
    <w:rsid w:val="00CE7BDD"/>
    <w:rsid w:val="00CF0DCA"/>
    <w:rsid w:val="00CF1277"/>
    <w:rsid w:val="00CF777A"/>
    <w:rsid w:val="00D017CF"/>
    <w:rsid w:val="00D14619"/>
    <w:rsid w:val="00D155B0"/>
    <w:rsid w:val="00D21BDD"/>
    <w:rsid w:val="00D21D85"/>
    <w:rsid w:val="00D238B4"/>
    <w:rsid w:val="00D24280"/>
    <w:rsid w:val="00D254A6"/>
    <w:rsid w:val="00D25611"/>
    <w:rsid w:val="00D269C3"/>
    <w:rsid w:val="00D34324"/>
    <w:rsid w:val="00D350B8"/>
    <w:rsid w:val="00D36E60"/>
    <w:rsid w:val="00D44104"/>
    <w:rsid w:val="00D4450B"/>
    <w:rsid w:val="00D44CA5"/>
    <w:rsid w:val="00D45F72"/>
    <w:rsid w:val="00D51426"/>
    <w:rsid w:val="00D526EE"/>
    <w:rsid w:val="00D544A2"/>
    <w:rsid w:val="00D56AB7"/>
    <w:rsid w:val="00D60AF1"/>
    <w:rsid w:val="00D60D05"/>
    <w:rsid w:val="00D648E1"/>
    <w:rsid w:val="00D80D3A"/>
    <w:rsid w:val="00D85833"/>
    <w:rsid w:val="00D9045B"/>
    <w:rsid w:val="00D91AE8"/>
    <w:rsid w:val="00D95AEF"/>
    <w:rsid w:val="00D95F50"/>
    <w:rsid w:val="00DA06FF"/>
    <w:rsid w:val="00DA4A8F"/>
    <w:rsid w:val="00DA781A"/>
    <w:rsid w:val="00DB0D1C"/>
    <w:rsid w:val="00DB522C"/>
    <w:rsid w:val="00DB5D2A"/>
    <w:rsid w:val="00DC190E"/>
    <w:rsid w:val="00DC19F7"/>
    <w:rsid w:val="00DC42E8"/>
    <w:rsid w:val="00DD0CE8"/>
    <w:rsid w:val="00DD0F66"/>
    <w:rsid w:val="00DD2442"/>
    <w:rsid w:val="00DD244A"/>
    <w:rsid w:val="00DD3E27"/>
    <w:rsid w:val="00DD6AF6"/>
    <w:rsid w:val="00DE3D59"/>
    <w:rsid w:val="00DE5BC5"/>
    <w:rsid w:val="00DF068F"/>
    <w:rsid w:val="00DF1CB6"/>
    <w:rsid w:val="00DF2FC5"/>
    <w:rsid w:val="00DF3706"/>
    <w:rsid w:val="00DF3764"/>
    <w:rsid w:val="00DF3BD2"/>
    <w:rsid w:val="00E02279"/>
    <w:rsid w:val="00E05A89"/>
    <w:rsid w:val="00E07088"/>
    <w:rsid w:val="00E13728"/>
    <w:rsid w:val="00E178FA"/>
    <w:rsid w:val="00E2176B"/>
    <w:rsid w:val="00E22B70"/>
    <w:rsid w:val="00E24C58"/>
    <w:rsid w:val="00E26002"/>
    <w:rsid w:val="00E41EFA"/>
    <w:rsid w:val="00E541D1"/>
    <w:rsid w:val="00E63D13"/>
    <w:rsid w:val="00E7297C"/>
    <w:rsid w:val="00E73555"/>
    <w:rsid w:val="00E80FDA"/>
    <w:rsid w:val="00E877D6"/>
    <w:rsid w:val="00E90F2E"/>
    <w:rsid w:val="00E93247"/>
    <w:rsid w:val="00EA0BFF"/>
    <w:rsid w:val="00EA57BC"/>
    <w:rsid w:val="00EA5A04"/>
    <w:rsid w:val="00EA6C59"/>
    <w:rsid w:val="00EA753B"/>
    <w:rsid w:val="00EB0CEA"/>
    <w:rsid w:val="00EB3920"/>
    <w:rsid w:val="00EB3D96"/>
    <w:rsid w:val="00EB4771"/>
    <w:rsid w:val="00EB4D9D"/>
    <w:rsid w:val="00EB7368"/>
    <w:rsid w:val="00EB7F72"/>
    <w:rsid w:val="00EC179D"/>
    <w:rsid w:val="00EC2C3E"/>
    <w:rsid w:val="00EC3913"/>
    <w:rsid w:val="00EC4AB4"/>
    <w:rsid w:val="00EC4D6E"/>
    <w:rsid w:val="00EC746A"/>
    <w:rsid w:val="00ED0C29"/>
    <w:rsid w:val="00ED32DB"/>
    <w:rsid w:val="00ED380D"/>
    <w:rsid w:val="00EE4014"/>
    <w:rsid w:val="00EE5F37"/>
    <w:rsid w:val="00EF2B6B"/>
    <w:rsid w:val="00EF3910"/>
    <w:rsid w:val="00EF4157"/>
    <w:rsid w:val="00EF4948"/>
    <w:rsid w:val="00EF7233"/>
    <w:rsid w:val="00EF7862"/>
    <w:rsid w:val="00EF795C"/>
    <w:rsid w:val="00EF7AB8"/>
    <w:rsid w:val="00EF7E90"/>
    <w:rsid w:val="00F04671"/>
    <w:rsid w:val="00F05B64"/>
    <w:rsid w:val="00F13074"/>
    <w:rsid w:val="00F15E17"/>
    <w:rsid w:val="00F225BF"/>
    <w:rsid w:val="00F231EF"/>
    <w:rsid w:val="00F302ED"/>
    <w:rsid w:val="00F31515"/>
    <w:rsid w:val="00F43FA8"/>
    <w:rsid w:val="00F43FB6"/>
    <w:rsid w:val="00F54F87"/>
    <w:rsid w:val="00F56909"/>
    <w:rsid w:val="00F62829"/>
    <w:rsid w:val="00F64BB1"/>
    <w:rsid w:val="00F657D9"/>
    <w:rsid w:val="00F6640C"/>
    <w:rsid w:val="00F66444"/>
    <w:rsid w:val="00F72C76"/>
    <w:rsid w:val="00F741B3"/>
    <w:rsid w:val="00F75001"/>
    <w:rsid w:val="00F82059"/>
    <w:rsid w:val="00F833EF"/>
    <w:rsid w:val="00F90851"/>
    <w:rsid w:val="00F92350"/>
    <w:rsid w:val="00F93B1A"/>
    <w:rsid w:val="00F95296"/>
    <w:rsid w:val="00F955E0"/>
    <w:rsid w:val="00F95F80"/>
    <w:rsid w:val="00F96385"/>
    <w:rsid w:val="00F97BFC"/>
    <w:rsid w:val="00FA082B"/>
    <w:rsid w:val="00FA6154"/>
    <w:rsid w:val="00FB151E"/>
    <w:rsid w:val="00FB2A38"/>
    <w:rsid w:val="00FB3286"/>
    <w:rsid w:val="00FB5D89"/>
    <w:rsid w:val="00FB6EEB"/>
    <w:rsid w:val="00FC1EEE"/>
    <w:rsid w:val="00FC261C"/>
    <w:rsid w:val="00FC34FF"/>
    <w:rsid w:val="00FC3FF4"/>
    <w:rsid w:val="00FC6A91"/>
    <w:rsid w:val="00FE1B57"/>
    <w:rsid w:val="00FE257E"/>
    <w:rsid w:val="00FE6466"/>
    <w:rsid w:val="00FE662D"/>
    <w:rsid w:val="00FF066D"/>
    <w:rsid w:val="00FF2398"/>
    <w:rsid w:val="00FF4C6D"/>
    <w:rsid w:val="00FF61C5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EF5827"/>
  <w15:docId w15:val="{742112EA-F712-4C5D-A8FE-F2F46251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09C"/>
  </w:style>
  <w:style w:type="paragraph" w:styleId="Heading1">
    <w:name w:val="heading 1"/>
    <w:basedOn w:val="Normal"/>
    <w:next w:val="Normal"/>
    <w:link w:val="Heading1Char"/>
    <w:uiPriority w:val="9"/>
    <w:qFormat/>
    <w:rsid w:val="0017709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09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09C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7709C"/>
    <w:rPr>
      <w:rFonts w:ascii="Times New Roman" w:eastAsiaTheme="majorEastAsia" w:hAnsi="Times New Roman" w:cstheme="majorBidi"/>
      <w:sz w:val="24"/>
      <w:szCs w:val="26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7709C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770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7709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7709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6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1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14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D3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0DE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0DEE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7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F72"/>
  </w:style>
  <w:style w:type="paragraph" w:styleId="Footer">
    <w:name w:val="footer"/>
    <w:basedOn w:val="Normal"/>
    <w:link w:val="FooterChar"/>
    <w:uiPriority w:val="99"/>
    <w:unhideWhenUsed/>
    <w:rsid w:val="00EB7F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F72"/>
  </w:style>
  <w:style w:type="paragraph" w:customStyle="1" w:styleId="CitaviLiteraturverzeichnis">
    <w:name w:val="Citavi Literaturverzeichnis"/>
    <w:rsid w:val="00BB4CD1"/>
    <w:pPr>
      <w:autoSpaceDE w:val="0"/>
      <w:autoSpaceDN w:val="0"/>
      <w:adjustRightInd w:val="0"/>
      <w:spacing w:after="120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7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082B"/>
    <w:pPr>
      <w:spacing w:after="0" w:line="240" w:lineRule="auto"/>
    </w:pPr>
  </w:style>
  <w:style w:type="character" w:customStyle="1" w:styleId="c-bibliographic-informationvalue">
    <w:name w:val="c-bibliographic-information__value"/>
    <w:basedOn w:val="DefaultParagraphFont"/>
    <w:rsid w:val="00DF2FC5"/>
  </w:style>
  <w:style w:type="character" w:styleId="LineNumber">
    <w:name w:val="line number"/>
    <w:basedOn w:val="DefaultParagraphFont"/>
    <w:uiPriority w:val="99"/>
    <w:semiHidden/>
    <w:unhideWhenUsed/>
    <w:rsid w:val="00C405BD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07B74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2A261F"/>
    <w:pPr>
      <w:keepNext/>
      <w:keepLines/>
      <w:suppressAutoHyphens/>
      <w:spacing w:before="480" w:after="0" w:line="240" w:lineRule="auto"/>
    </w:pPr>
    <w:rPr>
      <w:rFonts w:ascii="Segoe UI" w:eastAsia="Segoe UI" w:hAnsi="Segoe UI" w:cs="Segoe UI"/>
      <w:color w:val="15428B"/>
      <w:sz w:val="20"/>
      <w:szCs w:val="20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2A261F"/>
    <w:rPr>
      <w:rFonts w:ascii="Segoe UI" w:eastAsia="Segoe UI" w:hAnsi="Segoe UI" w:cs="Segoe UI"/>
      <w:color w:val="15428B"/>
      <w:sz w:val="20"/>
      <w:szCs w:val="20"/>
      <w:lang w:val="de-DE" w:eastAsia="de-DE"/>
    </w:rPr>
  </w:style>
  <w:style w:type="character" w:customStyle="1" w:styleId="u-js-hide">
    <w:name w:val="u-js-hide"/>
    <w:basedOn w:val="DefaultParagraphFont"/>
    <w:rsid w:val="002A261F"/>
  </w:style>
  <w:style w:type="paragraph" w:styleId="DocumentMap">
    <w:name w:val="Document Map"/>
    <w:basedOn w:val="Normal"/>
    <w:link w:val="DocumentMapChar"/>
    <w:uiPriority w:val="99"/>
    <w:semiHidden/>
    <w:unhideWhenUsed/>
    <w:rsid w:val="0038192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92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20A74-3D8D-4F09-A5EA-00998D724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n</Company>
  <LinksUpToDate>false</LinksUpToDate>
  <CharactersWithSpaces>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nger, Eva</dc:creator>
  <cp:keywords/>
  <dc:description/>
  <cp:lastModifiedBy>Srikumar S.</cp:lastModifiedBy>
  <cp:revision>15</cp:revision>
  <dcterms:created xsi:type="dcterms:W3CDTF">2023-11-03T12:31:00Z</dcterms:created>
  <dcterms:modified xsi:type="dcterms:W3CDTF">2024-04-26T16:50:00Z</dcterms:modified>
</cp:coreProperties>
</file>